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D6D94" w14:textId="77777777" w:rsidR="005502E1" w:rsidRDefault="005502E1" w:rsidP="005502E1">
      <w:pPr>
        <w:pStyle w:val="NoSpacing"/>
        <w:rPr>
          <w:rFonts w:cstheme="minorHAnsi"/>
        </w:rPr>
      </w:pPr>
      <w:r>
        <w:rPr>
          <w:rFonts w:cstheme="minorHAnsi"/>
        </w:rPr>
        <w:t xml:space="preserve">Supplemental Table 1: </w:t>
      </w:r>
      <w:r w:rsidRPr="00D01F66">
        <w:t xml:space="preserve">Study Population Characteristics at Enrollment </w:t>
      </w:r>
      <w:r>
        <w:t xml:space="preserve">Visit </w:t>
      </w:r>
      <w:r w:rsidRPr="00D01F66">
        <w:t>by S</w:t>
      </w:r>
      <w:r>
        <w:t>tudy Site</w:t>
      </w:r>
    </w:p>
    <w:tbl>
      <w:tblPr>
        <w:tblW w:w="14834" w:type="dxa"/>
        <w:tblLayout w:type="fixed"/>
        <w:tblLook w:val="04A0" w:firstRow="1" w:lastRow="0" w:firstColumn="1" w:lastColumn="0" w:noHBand="0" w:noVBand="1"/>
      </w:tblPr>
      <w:tblGrid>
        <w:gridCol w:w="4338"/>
        <w:gridCol w:w="1770"/>
        <w:gridCol w:w="2341"/>
        <w:gridCol w:w="2041"/>
        <w:gridCol w:w="1480"/>
        <w:gridCol w:w="1583"/>
        <w:gridCol w:w="1281"/>
      </w:tblGrid>
      <w:tr w:rsidR="005502E1" w:rsidRPr="005673C0" w14:paraId="7DA5B67E" w14:textId="77777777" w:rsidTr="00C212CD">
        <w:trPr>
          <w:trHeight w:val="300"/>
        </w:trPr>
        <w:tc>
          <w:tcPr>
            <w:tcW w:w="4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85EE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DA06" w14:textId="77777777" w:rsidR="005502E1" w:rsidRPr="004F12D3" w:rsidRDefault="005502E1" w:rsidP="00250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F12D3">
              <w:rPr>
                <w:rFonts w:ascii="Calibri" w:eastAsia="Times New Roman" w:hAnsi="Calibri" w:cs="Calibri"/>
                <w:b/>
                <w:bCs/>
              </w:rPr>
              <w:t>Kayunga, Uganda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D47F" w14:textId="77777777" w:rsidR="005502E1" w:rsidRPr="004F12D3" w:rsidRDefault="005502E1" w:rsidP="00250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F12D3">
              <w:rPr>
                <w:rFonts w:ascii="Calibri" w:eastAsia="Times New Roman" w:hAnsi="Calibri" w:cs="Calibri"/>
                <w:b/>
                <w:bCs/>
              </w:rPr>
              <w:t>South Rift Valley, Kenya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EE72" w14:textId="77777777" w:rsidR="005502E1" w:rsidRPr="004F12D3" w:rsidRDefault="005502E1" w:rsidP="00250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F12D3">
              <w:rPr>
                <w:rFonts w:ascii="Calibri" w:eastAsia="Times New Roman" w:hAnsi="Calibri" w:cs="Calibri"/>
                <w:b/>
                <w:bCs/>
              </w:rPr>
              <w:t>Kisumu West, Keny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4AE2" w14:textId="77777777" w:rsidR="005502E1" w:rsidRPr="004F12D3" w:rsidRDefault="005502E1" w:rsidP="00250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F12D3">
              <w:rPr>
                <w:rFonts w:ascii="Calibri" w:eastAsia="Times New Roman" w:hAnsi="Calibri" w:cs="Calibri"/>
                <w:b/>
                <w:bCs/>
              </w:rPr>
              <w:t>Mbeya, Tanzania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6DD0" w14:textId="77777777" w:rsidR="005502E1" w:rsidRPr="004F12D3" w:rsidRDefault="005502E1" w:rsidP="00250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F12D3">
              <w:rPr>
                <w:rFonts w:ascii="Calibri" w:eastAsia="Times New Roman" w:hAnsi="Calibri" w:cs="Calibri"/>
                <w:b/>
                <w:bCs/>
              </w:rPr>
              <w:t>Abuja &amp; Lagos Nigeri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7065" w14:textId="77777777" w:rsidR="005502E1" w:rsidRPr="004F12D3" w:rsidRDefault="005502E1" w:rsidP="00250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F12D3">
              <w:rPr>
                <w:rFonts w:ascii="Calibri" w:eastAsia="Times New Roman" w:hAnsi="Calibri" w:cs="Calibri"/>
                <w:b/>
                <w:bCs/>
              </w:rPr>
              <w:t>p-value</w:t>
            </w:r>
          </w:p>
        </w:tc>
      </w:tr>
      <w:tr w:rsidR="005502E1" w:rsidRPr="005673C0" w14:paraId="60B0D7F5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6FDE0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6F2F" w14:textId="77777777" w:rsidR="005502E1" w:rsidRPr="005673C0" w:rsidRDefault="005502E1" w:rsidP="0025021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=</w:t>
            </w:r>
            <w:r w:rsidRPr="005673C0">
              <w:rPr>
                <w:rFonts w:ascii="Calibri" w:eastAsia="Times New Roman" w:hAnsi="Calibri" w:cs="Calibri"/>
              </w:rPr>
              <w:t>639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6519" w14:textId="77777777" w:rsidR="005502E1" w:rsidRPr="005673C0" w:rsidRDefault="005502E1" w:rsidP="0025021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=</w:t>
            </w:r>
            <w:r w:rsidRPr="005673C0">
              <w:rPr>
                <w:rFonts w:ascii="Calibri" w:eastAsia="Times New Roman" w:hAnsi="Calibri" w:cs="Calibri"/>
              </w:rPr>
              <w:t>123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2FD8" w14:textId="77777777" w:rsidR="005502E1" w:rsidRPr="005673C0" w:rsidRDefault="005502E1" w:rsidP="0025021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=</w:t>
            </w:r>
            <w:r w:rsidRPr="005673C0">
              <w:rPr>
                <w:rFonts w:ascii="Calibri" w:eastAsia="Times New Roman" w:hAnsi="Calibri" w:cs="Calibri"/>
              </w:rPr>
              <w:t>6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6169" w14:textId="77777777" w:rsidR="005502E1" w:rsidRPr="005673C0" w:rsidRDefault="005502E1" w:rsidP="0025021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=</w:t>
            </w:r>
            <w:r w:rsidRPr="005673C0">
              <w:rPr>
                <w:rFonts w:ascii="Calibri" w:eastAsia="Times New Roman" w:hAnsi="Calibri" w:cs="Calibri"/>
              </w:rPr>
              <w:t>66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CE138" w14:textId="77777777" w:rsidR="005502E1" w:rsidRPr="005673C0" w:rsidRDefault="005502E1" w:rsidP="0025021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=</w:t>
            </w:r>
            <w:r w:rsidRPr="005673C0">
              <w:rPr>
                <w:rFonts w:ascii="Calibri" w:eastAsia="Times New Roman" w:hAnsi="Calibri" w:cs="Calibri"/>
              </w:rPr>
              <w:t>3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06A6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502E1" w:rsidRPr="005673C0" w14:paraId="6B0D5A44" w14:textId="77777777" w:rsidTr="00C212CD">
        <w:trPr>
          <w:trHeight w:val="300"/>
        </w:trPr>
        <w:tc>
          <w:tcPr>
            <w:tcW w:w="4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C10B" w14:textId="77777777" w:rsidR="005502E1" w:rsidRPr="00352FC3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52FC3">
              <w:rPr>
                <w:rFonts w:ascii="Calibri" w:eastAsia="Times New Roman" w:hAnsi="Calibri" w:cs="Calibri"/>
                <w:b/>
                <w:bCs/>
              </w:rPr>
              <w:t>HIV Statu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CA8B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009A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E013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015B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F2B4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936C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0.16</w:t>
            </w:r>
          </w:p>
        </w:tc>
      </w:tr>
      <w:tr w:rsidR="005502E1" w:rsidRPr="005673C0" w14:paraId="777DFBA7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E034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 xml:space="preserve">   HIV-infec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34AE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526 (82.3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F8E9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024 (83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ECAB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506 (80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36DB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566 (85.4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6E7C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309 (81.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7FDC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502E1" w:rsidRPr="005673C0" w14:paraId="471D50C5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229D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 xml:space="preserve">   HIV-uninfect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BF12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13 (17.7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EDCF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208 (16.9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D0A0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25 (19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6D54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97 (14.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1C3E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70 (18.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1924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502E1" w:rsidRPr="005673C0" w14:paraId="1601CE73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7579" w14:textId="77777777" w:rsidR="005502E1" w:rsidRPr="00352FC3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52FC3">
              <w:rPr>
                <w:rFonts w:ascii="Calibri" w:eastAsia="Times New Roman" w:hAnsi="Calibri" w:cs="Calibri"/>
                <w:b/>
                <w:bCs/>
              </w:rPr>
              <w:t>Ag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8FFA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4EAC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0934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FF3D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777C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D652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5502E1" w:rsidRPr="005673C0" w14:paraId="71FEC660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D044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 xml:space="preserve">   18-2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AD46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56 (24.4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37D5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82 (14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EBAD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49 (23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2B14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57 (23.7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994C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67 (17.7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DC57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502E1" w:rsidRPr="005673C0" w14:paraId="02218DBE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49BC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 xml:space="preserve">   30-3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8AAF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206 (32.2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5029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435 (35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2702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214 (33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6A11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97 (29.7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EF0F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63 (43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E6F8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502E1" w:rsidRPr="005673C0" w14:paraId="43B02B68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56BD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 xml:space="preserve">   40-4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6AA7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87 (29.3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58EA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415 (33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775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48 (23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ECF0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96 (29.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9E2F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17 (30.9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599A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502E1" w:rsidRPr="005673C0" w14:paraId="15E74BEA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130A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 xml:space="preserve">   50+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53CD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90 (14.1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D243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200 (16.2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8AB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20 (19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DA47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13 (17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ADAF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32 (8.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EEE2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502E1" w:rsidRPr="005673C0" w14:paraId="7C24EFFD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147E" w14:textId="77777777" w:rsidR="005502E1" w:rsidRPr="00352FC3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52FC3">
              <w:rPr>
                <w:rFonts w:ascii="Calibri" w:eastAsia="Times New Roman" w:hAnsi="Calibri" w:cs="Calibri"/>
                <w:b/>
                <w:bCs/>
              </w:rPr>
              <w:t>Sex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05C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BA6A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4B0D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03B1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9290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827E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0.008</w:t>
            </w:r>
          </w:p>
        </w:tc>
      </w:tr>
      <w:tr w:rsidR="005502E1" w:rsidRPr="005673C0" w14:paraId="724471AE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C368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 xml:space="preserve">   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486C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267 (41.8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1054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523 (42.5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5018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282 (44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59A7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239 (36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003D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73 (45.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C9DA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502E1" w:rsidRPr="005673C0" w14:paraId="40569F97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2279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 xml:space="preserve">   Fe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60BC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372 (58.2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F1E6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709 (57.5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EA16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349 (55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0630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424 (64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421F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206 (54.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5B48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502E1" w:rsidRPr="005673C0" w14:paraId="01430129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33CE" w14:textId="77777777" w:rsidR="005502E1" w:rsidRPr="00352FC3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52FC3">
              <w:rPr>
                <w:rFonts w:ascii="Calibri" w:eastAsia="Times New Roman" w:hAnsi="Calibri" w:cs="Calibri"/>
                <w:b/>
                <w:bCs/>
              </w:rPr>
              <w:t>Educa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3868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CE10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2550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3E50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4B26" w14:textId="77777777" w:rsidR="005502E1" w:rsidRPr="005673C0" w:rsidRDefault="005502E1" w:rsidP="00250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A3D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5502E1" w:rsidRPr="005673C0" w14:paraId="6BC8D7DE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40F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 xml:space="preserve">   Primary or less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B5D6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444 (69.5%)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B588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611 (49.6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0B62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455 (72.1%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7483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450 (67.9%)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8B20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44 (11.6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3AD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617DFA4A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61F4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 xml:space="preserve">   Secondary or abov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7C53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95 (30.5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35D9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621 (50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9A6C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176 (27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436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213 (32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F294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73C0">
              <w:rPr>
                <w:rFonts w:ascii="Calibri" w:eastAsia="Times New Roman" w:hAnsi="Calibri" w:cs="Calibri"/>
              </w:rPr>
              <w:t>335 (88.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BC3" w14:textId="77777777" w:rsidR="005502E1" w:rsidRPr="005673C0" w:rsidRDefault="005502E1" w:rsidP="0025021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42F004B4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998FD" w14:textId="13BAB25B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212CD">
              <w:rPr>
                <w:rFonts w:ascii="Calibri" w:eastAsia="Times New Roman" w:hAnsi="Calibri" w:cs="Calibri"/>
                <w:b/>
                <w:bCs/>
              </w:rPr>
              <w:t>Used condom at last sex with regular partn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ED23E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46512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477E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9274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C3245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81DF" w14:textId="5C78FF24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C212CD" w:rsidRPr="005673C0" w14:paraId="4940CF2C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14C2E" w14:textId="7C5918F5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No regular partn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42B92" w14:textId="28E0DF26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02 (31.6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855FB" w14:textId="55DD6AD4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23 (26.2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6522" w14:textId="2A581F6F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54 (24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FB939" w14:textId="11BAA5B1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16 (32.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17A74" w14:textId="40732BE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7 (23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7734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216DDFB6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8972F" w14:textId="011F6F49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Used a condo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DBDD" w14:textId="1D68040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59 (24.9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7571" w14:textId="3A6F427B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26 (58.9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46D2" w14:textId="59563C8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59 (56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A6CD" w14:textId="5C5CEAB2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12 (32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EF60" w14:textId="73A49ED4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34 (35.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F4BD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6A311DE2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C15EC" w14:textId="2DFCF5CC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Did not use a condo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B92E" w14:textId="0D6E2800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68 (41.9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E743" w14:textId="56013A93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71 (13.9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CF1B" w14:textId="08310A8C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14 (18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B0984" w14:textId="5C6E5AF9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09 (31.5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C41A" w14:textId="10A4F28E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54 (40.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E74C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4659238D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447AE" w14:textId="5C6E6861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Miss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E396" w14:textId="22F9DAE0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 (1.6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B142" w14:textId="664E7A12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 (1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FA8F" w14:textId="6BADF54E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 (0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01AA" w14:textId="0BA8995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6 (3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95B3" w14:textId="5E0F5693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 (1.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D4B0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3C77597D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5BA3A" w14:textId="12A72B58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212CD">
              <w:rPr>
                <w:rFonts w:ascii="Calibri" w:eastAsia="Times New Roman" w:hAnsi="Calibri" w:cs="Calibri"/>
                <w:b/>
                <w:bCs/>
              </w:rPr>
              <w:t>Used condom at last sex with casual partn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3364" w14:textId="61B448D5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4185" w14:textId="304BA98D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5C04" w14:textId="0374BB8C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D0FC" w14:textId="3107632E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0A9E" w14:textId="6B6F89D3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3CA5" w14:textId="0D79398B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C212CD" w:rsidRPr="005673C0" w14:paraId="10882DF9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0D831" w14:textId="32367F86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No casual partn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AA17" w14:textId="7EA151CC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59 (87.5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4097A" w14:textId="0DCC0A2E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130 (91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C4DFB" w14:textId="67AF3EFB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28 (83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8D06" w14:textId="49100CD5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53 (83.4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D5F4" w14:textId="07C92591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23 (85.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C303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594A5FEA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559B8" w14:textId="6FC70621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Used a condo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B10D" w14:textId="4AB2EB84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9 (6.1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804F4" w14:textId="4D01F780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4 (5.2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FE8D" w14:textId="5F80CD74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3 (13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2F00" w14:textId="6B56C0D1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0 (7.5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13A7" w14:textId="7A2FFE6B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3 (11.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C2DD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0B586A49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F3E96" w14:textId="414300A5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Did not use a condo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F66F" w14:textId="1E404FAD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1 (4.9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B034" w14:textId="243D5C9E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6 (2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975A" w14:textId="6116D8C9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8 (2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3715" w14:textId="44878A7C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4 (5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2DCE0" w14:textId="1ED88D5E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 (2.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3259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59936AC5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22000" w14:textId="427CA012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Miss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83A8" w14:textId="74B40C36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 (1.6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8DD7" w14:textId="3A45753E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 (1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B215D" w14:textId="15AFAEA8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 (0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B9F5D" w14:textId="0FCC226D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6 (3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7D90" w14:textId="25515656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 (1.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F8CC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0DB60C21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3FE68" w14:textId="42159C1E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212CD">
              <w:rPr>
                <w:rFonts w:ascii="Calibri" w:eastAsia="Times New Roman" w:hAnsi="Calibri" w:cs="Calibri"/>
                <w:b/>
                <w:bCs/>
              </w:rPr>
              <w:t>Current number of sexual partn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9268" w14:textId="7F50643F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6338" w14:textId="029A94F0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211B" w14:textId="0E5589F8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C067" w14:textId="39C67A7B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32713" w14:textId="211EE86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0741" w14:textId="3C69F78F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C212CD" w:rsidRPr="005673C0" w14:paraId="64D8CF9F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BF45B" w14:textId="521312F9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No sexual partn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FA89" w14:textId="484B0C61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77 (27.7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2B71" w14:textId="0226C081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05 (24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6771" w14:textId="23B3D17B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0 (15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52846" w14:textId="44783380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09 (31.5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F78C" w14:textId="525CA1D8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3 (19.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81D7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3334AFED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201A4" w14:textId="40CBBFC3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lastRenderedPageBreak/>
              <w:t xml:space="preserve">   One sexual partn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EC96" w14:textId="46B9CE55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54 (55.4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01A6" w14:textId="612D7E2D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71 (62.6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F7E5" w14:textId="294E6262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45 (70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0E0B" w14:textId="3F2121DE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31 (49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8D98" w14:textId="751D1A70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37 (62.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D2A4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5529F336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DE27B" w14:textId="6388657E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Two or more sexual partn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31D2" w14:textId="788C1DE4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8 (15.3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1469" w14:textId="3263A08D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44 (11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F928" w14:textId="33130A4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2 (13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4347F" w14:textId="7C7E2373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6 (14.5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B21E" w14:textId="0E22F4EE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5 (17.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1BC3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20348FB3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4439F" w14:textId="02AA81D2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Miss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FEE8" w14:textId="6E1B1591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 (1.6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E372" w14:textId="201743FA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 (1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6C18" w14:textId="3797A1AA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 (0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D333" w14:textId="4F21DA69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7 (4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1661" w14:textId="60C4DE4F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 (1.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72B0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24906AF7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97DA0" w14:textId="6243101B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212CD">
              <w:rPr>
                <w:rFonts w:ascii="Calibri" w:eastAsia="Times New Roman" w:hAnsi="Calibri" w:cs="Calibri"/>
                <w:b/>
                <w:bCs/>
              </w:rPr>
              <w:t>Early sexual debu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346D" w14:textId="0B38F23D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F025" w14:textId="7A9397F1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19E46" w14:textId="1A66F361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1AD62" w14:textId="14C666EB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6D27" w14:textId="45F64BCA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683A" w14:textId="1CED6A8C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C212CD" w:rsidRPr="005673C0" w14:paraId="494665CE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43CCD" w14:textId="41CDCC34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&gt;16 years at first sex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71B8" w14:textId="5B1D4BFB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48 (54.5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733D" w14:textId="0DF8D532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33 (51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1CB5F" w14:textId="1E17A00E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69 (42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3B7AD" w14:textId="0B63F81B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38 (66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A6295" w14:textId="1531CE12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11 (82.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B5FC" w14:textId="4B3AF694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22E02714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C60D6" w14:textId="0F1FC30E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</w:t>
            </w:r>
            <w:r w:rsidRPr="00C212CD">
              <w:rPr>
                <w:rFonts w:ascii="Calibri" w:eastAsia="Times New Roman" w:hAnsi="Calibri" w:cs="Calibri"/>
                <w:u w:val="single"/>
              </w:rPr>
              <w:t>&lt;</w:t>
            </w:r>
            <w:r w:rsidRPr="00C212CD">
              <w:rPr>
                <w:rFonts w:ascii="Calibri" w:eastAsia="Times New Roman" w:hAnsi="Calibri" w:cs="Calibri"/>
              </w:rPr>
              <w:t>16 years at first sex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BB2C7" w14:textId="32BB4D19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75 (43.0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66F9B" w14:textId="568999A3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77 (46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7C0E" w14:textId="77D7EF15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52 (55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EA8C" w14:textId="31FBF5E9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83 (27.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BEF3" w14:textId="2A15BA19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3 (14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2BB3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2524CC0D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7F4D3" w14:textId="508AB398" w:rsidR="00C212CD" w:rsidRPr="00C212CD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Miss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EBDD" w14:textId="1E910B61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6 (2.5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5360" w14:textId="3D6E47DA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2 (1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7EC3" w14:textId="4AC75834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1 (1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E677" w14:textId="5C8F8CD8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2 (6.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4517" w14:textId="0A1B1F0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5 (4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3F85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F12D3" w:rsidRPr="005673C0" w14:paraId="70D993AC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4D695" w14:textId="7418C14E" w:rsidR="004F12D3" w:rsidRPr="00C212CD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212CD">
              <w:rPr>
                <w:rFonts w:ascii="Calibri" w:eastAsia="Times New Roman" w:hAnsi="Calibri" w:cs="Calibri"/>
                <w:b/>
                <w:bCs/>
              </w:rPr>
              <w:t>Consume alcoho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CD06" w14:textId="5794B180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302E" w14:textId="7CC974D9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15BF" w14:textId="1053E01D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E33B3" w14:textId="1D3834F2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248C6" w14:textId="212B8273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E993D" w14:textId="396C9E49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4F12D3" w:rsidRPr="005673C0" w14:paraId="153DD19D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621FB" w14:textId="0A25F8E2" w:rsidR="004F12D3" w:rsidRPr="00C212CD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25FDE" w14:textId="17012559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93 (77.2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49EA5" w14:textId="22027E1B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83 (87.9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6CF00" w14:textId="54ACA32E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39 (85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E92D" w14:textId="7DFCFF96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58 (69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2ED6" w14:textId="6DE62290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55 (67.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B4DF" w14:textId="4D91E7E0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F12D3" w:rsidRPr="005673C0" w14:paraId="3F6AA1C1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9EA3B" w14:textId="4BD5E2FB" w:rsidR="004F12D3" w:rsidRPr="00C212CD" w:rsidRDefault="004F12D3" w:rsidP="004F12D3">
            <w:pPr>
              <w:spacing w:after="0" w:line="240" w:lineRule="auto"/>
              <w:ind w:firstLine="157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BA5A3" w14:textId="30C8DEEE" w:rsidR="004F12D3" w:rsidRDefault="004F12D3" w:rsidP="004F12D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 (22.8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2DA4" w14:textId="251D2A9A" w:rsidR="004F12D3" w:rsidRDefault="004F12D3" w:rsidP="004F12D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 (12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9B4BB" w14:textId="6AF81D20" w:rsidR="004F12D3" w:rsidRDefault="004F12D3" w:rsidP="004F12D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 (14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6711" w14:textId="4B8243E5" w:rsidR="004F12D3" w:rsidRDefault="004F12D3" w:rsidP="004F12D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 (30.8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B7D8" w14:textId="5F7377FD" w:rsidR="004F12D3" w:rsidRDefault="004F12D3" w:rsidP="004F12D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 (32.7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8394" w14:textId="77777777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F12D3" w:rsidRPr="005673C0" w14:paraId="637C7014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7C425" w14:textId="6DC9B02B" w:rsidR="004F12D3" w:rsidRPr="00C212CD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Miss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CB06F" w14:textId="6BCF0FE8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68DF" w14:textId="01A21FCF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DE9F" w14:textId="43AB0AA9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48A9" w14:textId="13C4D3A9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 (0.2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5F7F" w14:textId="00F8A64F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7EC1" w14:textId="77777777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F12D3" w:rsidRPr="005673C0" w14:paraId="624ABC15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4916C" w14:textId="6D78590E" w:rsidR="004F12D3" w:rsidRPr="00C212CD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212CD">
              <w:rPr>
                <w:rFonts w:ascii="Calibri" w:eastAsia="Times New Roman" w:hAnsi="Calibri" w:cs="Calibri"/>
                <w:b/>
                <w:bCs/>
              </w:rPr>
              <w:t>Recreational drug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B420" w14:textId="70A1F8DB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0BF1" w14:textId="46E23F44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8C7A3" w14:textId="5E2EDD07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7CB3" w14:textId="11149899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B99D" w14:textId="2041A2F0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AD06" w14:textId="5E10C2BE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4F12D3" w:rsidRPr="005673C0" w14:paraId="5952D63E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E6A09" w14:textId="3CFD5C9B" w:rsidR="004F12D3" w:rsidRPr="00C212CD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D77F" w14:textId="440BED02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34 (99.2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297B" w14:textId="18903FF1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11 (98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47C0" w14:textId="70F1CEB3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84 (92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5216" w14:textId="0793942E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45 (97.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FED2" w14:textId="43A85299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65 (96.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762F" w14:textId="10D4CBA5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F12D3" w:rsidRPr="005673C0" w14:paraId="61960E59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1FB63" w14:textId="5ED67D26" w:rsidR="004F12D3" w:rsidRPr="00C212CD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5F043" w14:textId="2B757FAA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 (0.8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1861" w14:textId="55AF6C8E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1 (1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6F324" w14:textId="45E46E95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8 (7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84DE" w14:textId="677332A7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7 (2.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1BDB" w14:textId="496B196B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4 (3.7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66EB" w14:textId="582ECC31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F12D3" w:rsidRPr="005673C0" w14:paraId="603066C3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16963" w14:textId="658C08A6" w:rsidR="004F12D3" w:rsidRPr="00C212CD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Miss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DAE0" w14:textId="2CBAF52A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8A08" w14:textId="1B5C1730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39C2" w14:textId="36F2587E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B40C" w14:textId="0A399B44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 (0.2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11D7" w14:textId="5F0629BD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E4B01" w14:textId="77777777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F12D3" w:rsidRPr="005673C0" w14:paraId="7174064D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33B5B" w14:textId="4834AD15" w:rsidR="004F12D3" w:rsidRPr="00C212CD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212CD">
              <w:rPr>
                <w:rFonts w:ascii="Calibri" w:eastAsia="Times New Roman" w:hAnsi="Calibri" w:cs="Calibri"/>
                <w:b/>
                <w:bCs/>
              </w:rPr>
              <w:t xml:space="preserve">Depression </w:t>
            </w:r>
            <w:r w:rsidRPr="00C212CD">
              <w:rPr>
                <w:rFonts w:ascii="Calibri" w:eastAsia="Times New Roman" w:hAnsi="Calibri" w:cs="Calibri"/>
                <w:b/>
                <w:bCs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D6D8" w14:textId="78456E72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EC92" w14:textId="5B7D7D86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5730" w14:textId="03E74CE4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37E1D" w14:textId="50D48461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08C9" w14:textId="7BD90CFF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D039" w14:textId="0A7C0DAE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4F12D3" w:rsidRPr="005673C0" w14:paraId="200F2EB7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2B1E2" w14:textId="27E0E43C" w:rsidR="004F12D3" w:rsidRPr="00C212CD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F2F5" w14:textId="542593C4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11 (80.0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8243" w14:textId="40A2B1F3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45 (84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1556" w14:textId="3C9198C2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77 (75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6BA4" w14:textId="389E3061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22 (78.7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A65E5" w14:textId="27B2D447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18 (83.9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3CA92" w14:textId="1AAAF36B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F12D3" w:rsidRPr="005673C0" w14:paraId="40F2FD0A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FD6A2" w14:textId="79A090F5" w:rsidR="004F12D3" w:rsidRPr="00C212CD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12CD">
              <w:rPr>
                <w:rFonts w:ascii="Calibri" w:eastAsia="Times New Roman" w:hAnsi="Calibri" w:cs="Calibri"/>
              </w:rPr>
              <w:t xml:space="preserve">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9C884" w14:textId="128675DF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8 (20.0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2441" w14:textId="4B64A9D4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87 (15.2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1AEB7" w14:textId="6FD3FE3C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55 (24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5D30" w14:textId="32CD23EE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41 (21.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CD31" w14:textId="02E83D1A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1 (16.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D5BA" w14:textId="693848E2" w:rsidR="004F12D3" w:rsidRPr="005673C0" w:rsidRDefault="004F12D3" w:rsidP="004F12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212CD" w:rsidRPr="005673C0" w14:paraId="7C7817B5" w14:textId="77777777" w:rsidTr="00F33A53">
        <w:trPr>
          <w:trHeight w:val="300"/>
        </w:trPr>
        <w:tc>
          <w:tcPr>
            <w:tcW w:w="135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5CCAFF3" w14:textId="137AED06" w:rsidR="00C212CD" w:rsidRPr="00A85A6E" w:rsidRDefault="00C212CD" w:rsidP="00A8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85A6E">
              <w:rPr>
                <w:rFonts w:ascii="Calibri" w:eastAsia="Times New Roman" w:hAnsi="Calibri" w:cs="Calibri"/>
                <w:b/>
                <w:bCs/>
              </w:rPr>
              <w:t>HIV-related characteristics (among PLWH only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F52A" w14:textId="77777777" w:rsidR="00C212CD" w:rsidRPr="005673C0" w:rsidRDefault="00C212CD" w:rsidP="00C212C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07BA1C3D" w14:textId="77777777" w:rsidTr="00971194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9ACD4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3528" w14:textId="1289B267" w:rsidR="00F33A53" w:rsidRPr="00F33A53" w:rsidRDefault="00F33A53" w:rsidP="00F33A53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4F12D3">
              <w:rPr>
                <w:rFonts w:ascii="Calibri" w:eastAsia="Times New Roman" w:hAnsi="Calibri" w:cs="Calibri"/>
                <w:b/>
                <w:bCs/>
              </w:rPr>
              <w:t>Kayunga, Uganda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07D7" w14:textId="478DE47F" w:rsidR="00F33A53" w:rsidRPr="00F33A53" w:rsidRDefault="00F33A53" w:rsidP="00F33A5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12D3">
              <w:rPr>
                <w:rFonts w:ascii="Calibri" w:eastAsia="Times New Roman" w:hAnsi="Calibri" w:cs="Calibri"/>
                <w:b/>
                <w:bCs/>
              </w:rPr>
              <w:t>South Rift Valley, Keny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8172" w14:textId="2983B621" w:rsidR="00F33A53" w:rsidRPr="00F33A53" w:rsidRDefault="00F33A53" w:rsidP="00F33A5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12D3">
              <w:rPr>
                <w:rFonts w:ascii="Calibri" w:eastAsia="Times New Roman" w:hAnsi="Calibri" w:cs="Calibri"/>
                <w:b/>
                <w:bCs/>
              </w:rPr>
              <w:t>Kisumu West, Keny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D10D" w14:textId="3CEEC93C" w:rsidR="00F33A53" w:rsidRPr="00F33A53" w:rsidRDefault="00F33A53" w:rsidP="00F33A5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12D3">
              <w:rPr>
                <w:rFonts w:ascii="Calibri" w:eastAsia="Times New Roman" w:hAnsi="Calibri" w:cs="Calibri"/>
                <w:b/>
                <w:bCs/>
              </w:rPr>
              <w:t>Mbeya, Tanzan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A302" w14:textId="2FAAD3F2" w:rsidR="00F33A53" w:rsidRPr="00F33A53" w:rsidRDefault="00F33A53" w:rsidP="00F33A5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12D3">
              <w:rPr>
                <w:rFonts w:ascii="Calibri" w:eastAsia="Times New Roman" w:hAnsi="Calibri" w:cs="Calibri"/>
                <w:b/>
                <w:bCs/>
              </w:rPr>
              <w:t>Abuja &amp; Lagos Niger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61E9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192FA803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27796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80A4" w14:textId="34B5DAFD" w:rsidR="00F33A53" w:rsidRPr="00F33A53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33A53">
              <w:rPr>
                <w:rFonts w:ascii="Calibri" w:hAnsi="Calibri" w:cs="Calibri"/>
              </w:rPr>
              <w:t>N=52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1AE6" w14:textId="6567004D" w:rsidR="00F33A53" w:rsidRPr="00F33A53" w:rsidRDefault="00F33A53" w:rsidP="00F33A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33A53">
              <w:rPr>
                <w:rFonts w:ascii="Calibri" w:hAnsi="Calibri" w:cs="Calibri"/>
              </w:rPr>
              <w:t>N=102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AC532" w14:textId="3D47F553" w:rsidR="00F33A53" w:rsidRPr="00F33A53" w:rsidRDefault="00F33A53" w:rsidP="00F33A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33A53">
              <w:rPr>
                <w:rFonts w:ascii="Calibri" w:hAnsi="Calibri" w:cs="Calibri"/>
              </w:rPr>
              <w:t>N=5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C842" w14:textId="3E678F20" w:rsidR="00F33A53" w:rsidRPr="00F33A53" w:rsidRDefault="00F33A53" w:rsidP="00F33A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33A53">
              <w:rPr>
                <w:rFonts w:ascii="Calibri" w:hAnsi="Calibri" w:cs="Calibri"/>
              </w:rPr>
              <w:t>N=56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758D" w14:textId="32249335" w:rsidR="00F33A53" w:rsidRPr="00F33A53" w:rsidRDefault="00F33A53" w:rsidP="00F33A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33A53">
              <w:rPr>
                <w:rFonts w:ascii="Calibri" w:hAnsi="Calibri" w:cs="Calibri"/>
              </w:rPr>
              <w:t>N=3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7970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2EA720C6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4B56" w14:textId="576465ED" w:rsidR="00F33A53" w:rsidRPr="006B72F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B72F0">
              <w:rPr>
                <w:rFonts w:ascii="Calibri" w:eastAsia="Times New Roman" w:hAnsi="Calibri" w:cs="Calibri"/>
                <w:b/>
                <w:bCs/>
              </w:rPr>
              <w:t>Missed days of ART doses in past mont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10B0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FFBC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BBA4B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B7C6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4E951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9FB7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2A0BC7B7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117FB" w14:textId="41A72557" w:rsidR="00F33A53" w:rsidRPr="006B72F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 w:rsidRPr="006B72F0">
              <w:rPr>
                <w:rFonts w:ascii="Calibri" w:eastAsia="Times New Roman" w:hAnsi="Calibri" w:cs="Calibri"/>
                <w:bCs/>
              </w:rPr>
              <w:t xml:space="preserve">   On ART, no days miss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E009" w14:textId="08CF0145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72 (32.7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89AB" w14:textId="08706E70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33 (71.6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A3B24" w14:textId="5C498545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45 (68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9BA2" w14:textId="0B8A85F5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54 (62.5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819A" w14:textId="5C41ABF8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43 (46.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AC10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0E3C35E8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99285" w14:textId="44505831" w:rsidR="00F33A53" w:rsidRPr="006B72F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 w:rsidRPr="006B72F0">
              <w:rPr>
                <w:rFonts w:ascii="Calibri" w:eastAsia="Times New Roman" w:hAnsi="Calibri" w:cs="Calibri"/>
                <w:bCs/>
              </w:rPr>
              <w:t xml:space="preserve">   On ART, one or more days miss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6C665" w14:textId="5E6F2A20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7 (8.9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CE81" w14:textId="69AFF014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5 (7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2572" w14:textId="1D9A2308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6 (11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668C" w14:textId="3D3EB5BC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3 (7.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E46C" w14:textId="29CEC03F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0 (19.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ADBBA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0F70F8DC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725F6" w14:textId="5954249E" w:rsidR="00F33A53" w:rsidRPr="006B72F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 w:rsidRPr="006B72F0">
              <w:rPr>
                <w:rFonts w:ascii="Calibri" w:eastAsia="Times New Roman" w:hAnsi="Calibri" w:cs="Calibri"/>
                <w:bCs/>
              </w:rPr>
              <w:t xml:space="preserve">   Not on AR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4128" w14:textId="7BB1E748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07 (58.4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7FDD" w14:textId="7302B069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16 (21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FD14" w14:textId="4936A4B4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5 (20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2C029" w14:textId="50597145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69 (29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9AD8" w14:textId="125B42C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2 (33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21EB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6290C6A8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82819" w14:textId="0C0DB2EB" w:rsidR="00F33A53" w:rsidRPr="006B72F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B72F0">
              <w:rPr>
                <w:rFonts w:ascii="Calibri" w:eastAsia="Times New Roman" w:hAnsi="Calibri" w:cs="Calibri"/>
                <w:b/>
                <w:bCs/>
              </w:rPr>
              <w:t xml:space="preserve">Stigma </w:t>
            </w:r>
            <w:r w:rsidRPr="006B72F0">
              <w:rPr>
                <w:rFonts w:ascii="Calibri" w:eastAsia="Times New Roman" w:hAnsi="Calibri" w:cs="Calibri"/>
                <w:b/>
                <w:bCs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70592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9E9B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A815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E632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11B0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5ACB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544CDFC7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1FB9D" w14:textId="04959BF8" w:rsidR="00F33A53" w:rsidRPr="006B72F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 w:rsidRPr="006B72F0">
              <w:rPr>
                <w:rFonts w:ascii="Calibri" w:eastAsia="Times New Roman" w:hAnsi="Calibri" w:cs="Calibri"/>
                <w:bCs/>
              </w:rPr>
              <w:t xml:space="preserve">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950C" w14:textId="521D968C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45 (84.6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AD20" w14:textId="542552EC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04 (88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6E34" w14:textId="36EB0E50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48 (88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EA8F7" w14:textId="7290E016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21 (92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F109" w14:textId="3AF1A1B5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76 (89.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FAFEE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6CA7DC10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1B67A" w14:textId="7A8D2E37" w:rsidR="00F33A53" w:rsidRPr="006B72F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 w:rsidRPr="006B72F0">
              <w:rPr>
                <w:rFonts w:ascii="Calibri" w:eastAsia="Times New Roman" w:hAnsi="Calibri" w:cs="Calibri"/>
                <w:bCs/>
              </w:rPr>
              <w:t xml:space="preserve">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305A" w14:textId="62D55E04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1 (15.4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B1DA" w14:textId="2E84A150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0 (11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EB23" w14:textId="312D3615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8 (11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69C4" w14:textId="2E808A10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5 (8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6C0E" w14:textId="143D57C4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3 (10.7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257C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246A558F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23FBB" w14:textId="1532EBDE" w:rsidR="00F33A53" w:rsidRPr="006B72F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B72F0">
              <w:rPr>
                <w:rFonts w:ascii="Calibri" w:eastAsia="Times New Roman" w:hAnsi="Calibri" w:cs="Calibri"/>
                <w:b/>
                <w:bCs/>
              </w:rPr>
              <w:t>Viral suppress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D4C2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D8A4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CDF7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E5406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351B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43F3A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20C7BFAB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11F5A" w14:textId="5D8F6F1A" w:rsidR="00F33A53" w:rsidRPr="006B72F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72F0">
              <w:rPr>
                <w:rFonts w:ascii="Calibri" w:eastAsia="Times New Roman" w:hAnsi="Calibri" w:cs="Calibri"/>
              </w:rPr>
              <w:lastRenderedPageBreak/>
              <w:t xml:space="preserve">   On ART, </w:t>
            </w:r>
            <w:proofErr w:type="spellStart"/>
            <w:r w:rsidRPr="006B72F0">
              <w:rPr>
                <w:rFonts w:ascii="Calibri" w:eastAsia="Times New Roman" w:hAnsi="Calibri" w:cs="Calibri"/>
              </w:rPr>
              <w:t>vl</w:t>
            </w:r>
            <w:proofErr w:type="spellEnd"/>
            <w:r w:rsidRPr="006B72F0">
              <w:rPr>
                <w:rFonts w:ascii="Calibri" w:eastAsia="Times New Roman" w:hAnsi="Calibri" w:cs="Calibri"/>
              </w:rPr>
              <w:t>&lt;200 copies/m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6F5A" w14:textId="105CA66A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86 (35.4%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9741" w14:textId="4D68EA6D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62 (64.6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5DFF" w14:textId="4CF64119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36 (66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E11F" w14:textId="1E2C2C55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30 (40.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21CD" w14:textId="1FAD80F6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37 (44.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9083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399B9658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10C0F0" w14:textId="62A60EE9" w:rsidR="00F33A53" w:rsidRPr="006B72F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72F0">
              <w:rPr>
                <w:rFonts w:ascii="Calibri" w:eastAsia="Times New Roman" w:hAnsi="Calibri" w:cs="Calibri"/>
              </w:rPr>
              <w:t xml:space="preserve">   On ART, </w:t>
            </w:r>
            <w:proofErr w:type="spellStart"/>
            <w:r w:rsidRPr="006B72F0">
              <w:rPr>
                <w:rFonts w:ascii="Calibri" w:eastAsia="Times New Roman" w:hAnsi="Calibri" w:cs="Calibri"/>
              </w:rPr>
              <w:t>vl</w:t>
            </w:r>
            <w:proofErr w:type="spellEnd"/>
            <w:r w:rsidRPr="006B72F0">
              <w:rPr>
                <w:rFonts w:ascii="Calibri" w:eastAsia="Times New Roman" w:hAnsi="Calibri" w:cs="Calibri"/>
                <w:u w:val="single"/>
              </w:rPr>
              <w:t>&gt;</w:t>
            </w:r>
            <w:r w:rsidRPr="006B72F0">
              <w:rPr>
                <w:rFonts w:ascii="Calibri" w:eastAsia="Times New Roman" w:hAnsi="Calibri" w:cs="Calibri"/>
              </w:rPr>
              <w:t>200 copies/mL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C68B68" w14:textId="5E392D2A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3 (6.3%)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EF4EA" w14:textId="52868F41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44 (14.1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69092" w14:textId="0F329924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1 (12.1%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C50988" w14:textId="2329BC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63 (28.8%)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B6DBE" w14:textId="132FF886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4 (20.7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C280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33A53" w:rsidRPr="005673C0" w14:paraId="37132B02" w14:textId="77777777" w:rsidTr="00C212CD">
        <w:trPr>
          <w:trHeight w:val="300"/>
        </w:trPr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E392E6" w14:textId="1796F204" w:rsidR="00F33A53" w:rsidRPr="006B72F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72F0">
              <w:rPr>
                <w:rFonts w:ascii="Calibri" w:eastAsia="Times New Roman" w:hAnsi="Calibri" w:cs="Calibri"/>
              </w:rPr>
              <w:t xml:space="preserve">   Not on AR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74EBB" w14:textId="325DF79C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07 (58.4%)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43938" w14:textId="59F0E7B9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16 (21.1%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3F8A7" w14:textId="09F68C10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5 (20.8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6FA4F" w14:textId="5267EBD9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69 (29.9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D61CC" w14:textId="77CFB9D9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2 (33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9251" w14:textId="77777777" w:rsidR="00F33A53" w:rsidRPr="005673C0" w:rsidRDefault="00F33A53" w:rsidP="00F33A5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</w:tbl>
    <w:p w14:paraId="38F7E2CB" w14:textId="77777777" w:rsidR="005502E1" w:rsidRPr="008551F3" w:rsidRDefault="005502E1" w:rsidP="005502E1">
      <w:pPr>
        <w:pStyle w:val="NoSpacing"/>
        <w:rPr>
          <w:rFonts w:cstheme="minorHAnsi"/>
        </w:rPr>
      </w:pPr>
    </w:p>
    <w:p w14:paraId="64E3D37A" w14:textId="77777777" w:rsidR="009346EA" w:rsidRDefault="009346EA" w:rsidP="009346EA">
      <w:r w:rsidRPr="00D01F66">
        <w:t xml:space="preserve">P-values were calculated using </w:t>
      </w:r>
      <w:r>
        <w:t>Chi-squared</w:t>
      </w:r>
      <w:r w:rsidRPr="00D01F66">
        <w:t xml:space="preserve"> tests.</w:t>
      </w:r>
    </w:p>
    <w:p w14:paraId="1334CDBC" w14:textId="77777777" w:rsidR="009346EA" w:rsidRDefault="009346EA" w:rsidP="009346EA">
      <w:r w:rsidRPr="001854D0">
        <w:rPr>
          <w:vertAlign w:val="superscript"/>
        </w:rPr>
        <w:t>a</w:t>
      </w:r>
      <w:r>
        <w:t xml:space="preserve"> </w:t>
      </w:r>
      <w:r w:rsidRPr="001854D0">
        <w:t>Depression was assessed using the 20-item Center for Epidemiological Studies-Depression (CES-D) scale</w:t>
      </w:r>
      <w:r>
        <w:t xml:space="preserve">; </w:t>
      </w:r>
      <w:r w:rsidRPr="001854D0">
        <w:t xml:space="preserve">a cutoff point of 16 or greater </w:t>
      </w:r>
      <w:r>
        <w:t>was used to identify</w:t>
      </w:r>
      <w:r w:rsidRPr="001854D0">
        <w:t xml:space="preserve"> individuals at risk for clinical depression</w:t>
      </w:r>
      <w:r>
        <w:t>.</w:t>
      </w:r>
    </w:p>
    <w:p w14:paraId="6BC553AD" w14:textId="77777777" w:rsidR="009346EA" w:rsidRDefault="009346EA" w:rsidP="009346EA">
      <w:r>
        <w:rPr>
          <w:vertAlign w:val="superscript"/>
        </w:rPr>
        <w:t>b</w:t>
      </w:r>
      <w:r w:rsidRPr="006F1FC1">
        <w:t xml:space="preserve"> Participants were defined as experiencing stigma if they had experienced any of the following: social isolation, physical violence, broken family relationships</w:t>
      </w:r>
      <w:r>
        <w:t>.</w:t>
      </w:r>
    </w:p>
    <w:p w14:paraId="5AA82B46" w14:textId="77777777" w:rsidR="00DA76B7" w:rsidRDefault="00DA76B7"/>
    <w:sectPr w:rsidR="00DA76B7" w:rsidSect="00CB4162">
      <w:pgSz w:w="16838" w:h="11906" w:orient="landscape"/>
      <w:pgMar w:top="1440" w:right="1440" w:bottom="1440" w:left="1440" w:header="706" w:footer="706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2E1"/>
    <w:rsid w:val="001D2574"/>
    <w:rsid w:val="004F12D3"/>
    <w:rsid w:val="005502E1"/>
    <w:rsid w:val="006B72F0"/>
    <w:rsid w:val="009346EA"/>
    <w:rsid w:val="00A85A6E"/>
    <w:rsid w:val="00C212CD"/>
    <w:rsid w:val="00DA76B7"/>
    <w:rsid w:val="00F3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AB24E"/>
  <w15:chartTrackingRefBased/>
  <w15:docId w15:val="{503F2D61-3B32-4D39-B0EC-D4E556E44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502E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502E1"/>
  </w:style>
  <w:style w:type="paragraph" w:styleId="BalloonText">
    <w:name w:val="Balloon Text"/>
    <w:basedOn w:val="Normal"/>
    <w:link w:val="BalloonTextChar"/>
    <w:uiPriority w:val="99"/>
    <w:semiHidden/>
    <w:unhideWhenUsed/>
    <w:rsid w:val="006B7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2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9355B-4405-4CD4-8584-88D419856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hna Esber</dc:creator>
  <cp:keywords/>
  <dc:description/>
  <cp:lastModifiedBy>Allahna Esber</cp:lastModifiedBy>
  <cp:revision>2</cp:revision>
  <dcterms:created xsi:type="dcterms:W3CDTF">2021-02-25T12:52:00Z</dcterms:created>
  <dcterms:modified xsi:type="dcterms:W3CDTF">2021-03-10T14:46:00Z</dcterms:modified>
</cp:coreProperties>
</file>